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2" w:rightFromText="142" w:horzAnchor="margin" w:tblpY="401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"/>
        <w:gridCol w:w="204"/>
        <w:gridCol w:w="566"/>
        <w:gridCol w:w="314"/>
        <w:gridCol w:w="461"/>
        <w:gridCol w:w="204"/>
        <w:gridCol w:w="671"/>
        <w:gridCol w:w="314"/>
        <w:gridCol w:w="461"/>
        <w:gridCol w:w="204"/>
        <w:gridCol w:w="617"/>
        <w:gridCol w:w="342"/>
        <w:gridCol w:w="616"/>
        <w:gridCol w:w="204"/>
        <w:gridCol w:w="566"/>
        <w:gridCol w:w="314"/>
        <w:gridCol w:w="461"/>
        <w:gridCol w:w="204"/>
        <w:gridCol w:w="513"/>
      </w:tblGrid>
      <w:tr w:rsidR="00D97F3E" w14:paraId="62F9C477" w14:textId="77777777" w:rsidTr="00DE4CD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898F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W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2D2D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CAF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D921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675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AA2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78D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ody mass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CF3E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59AF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MI (kg/m</w:t>
            </w:r>
            <w:r w:rsidRPr="00DE4CD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5E7F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D57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</w:tr>
      <w:tr w:rsidR="00D97F3E" w14:paraId="2615FF9E" w14:textId="77777777" w:rsidTr="00DE4CDC">
        <w:trPr>
          <w:trHeight w:val="1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F6B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1953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7F5C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D01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5912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E29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7D7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5B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F1C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90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9AD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41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8DA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C133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8077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454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70E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3BA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F2F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2B622A20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1CF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6EB9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92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2E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6D2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990A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DCD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E80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EA9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CC5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063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F83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870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466D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9B7E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6B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18A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98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078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1270E3A8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E42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1797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14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AFD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D74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2C9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B1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679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6C4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471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3343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743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65B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6C3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2C0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1CE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964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B280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5D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76FB0CB9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9C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405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A4AA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E73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4AE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478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B89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CC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B1E" w14:textId="7C398ABD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.1</w:t>
            </w:r>
            <w:r w:rsidR="00202FB3" w:rsidRPr="0088319A">
              <w:rPr>
                <w:rFonts w:ascii="ＭＳ 明朝" w:eastAsia="ＭＳ 明朝" w:hAnsi="ＭＳ 明朝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56B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035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06A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440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C69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40E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C4E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224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768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18FB5741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035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6E22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16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19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E8E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957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101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0BD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D80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6DF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8C6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B1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DB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C77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A4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001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94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9A9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C7B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0C10F779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0CA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9EFE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53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B16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FD5D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</w:t>
            </w:r>
            <w:r w:rsidRPr="0088319A">
              <w:rPr>
                <w:rFonts w:ascii="ＭＳ 明朝" w:eastAsia="ＭＳ 明朝" w:hAnsi="ＭＳ 明朝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81B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6A4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D1E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245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2D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55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34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A4C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493A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207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72B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9A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CFF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7A5ED297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8E0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C822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A8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64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EC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CF3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C6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04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C4F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EA0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D0A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D5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4C7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BA4E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D1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A33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7B3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797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D6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455973BF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C7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958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85F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735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48F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178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AAE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6C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CCC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55F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71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83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3F3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507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CE5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930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83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50B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DE1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77937507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A3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CD16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B52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C8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C68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1A30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618E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E5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91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AF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E023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605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3B0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6FA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4E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207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6DB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BC3A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B4E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7F88808B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847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3A2C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705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A8F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48F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320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170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FA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FB2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AB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0B1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4F1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3FC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A5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DB4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32A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8CB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CE2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ACE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3437BE4F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82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62D3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1B4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8E5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7D03" w14:textId="6D7F1A8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</w:t>
            </w:r>
            <w:r w:rsidR="00202FB3" w:rsidRPr="0088319A">
              <w:rPr>
                <w:rFonts w:ascii="ＭＳ 明朝" w:eastAsia="ＭＳ 明朝" w:hAnsi="ＭＳ 明朝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AFC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87B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FB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08B3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7B9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25E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F01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DF8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05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752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258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CA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B63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33A30160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B93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1927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A54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39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24A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B36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014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0DF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51F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272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ABA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42C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BC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95C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1F3A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AF5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A1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7A6D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766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5905AC9F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882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16B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8E2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4B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1E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3F10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EAE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928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4E5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4A1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BF5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A51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7E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B68E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4AAA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36D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DE0D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9F2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232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6F90E719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34D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738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F463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5A0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6CC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48B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CF7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F8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83F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E42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AFEB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CA3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BE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F9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4B3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415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32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6F8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985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45CC8931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969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3863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05BF3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31B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714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C7A32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890C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059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25F82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C149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FD2A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A007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07E4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CB6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053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C2F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E42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94D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18E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2302298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F6A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C33F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7A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CE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867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4B9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AE7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DC3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847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2E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D0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4AD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67B5" w14:textId="14EBD50F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3.5</w:t>
            </w:r>
            <w:r w:rsidR="00202FB3" w:rsidRPr="0088319A">
              <w:rPr>
                <w:rFonts w:ascii="ＭＳ 明朝" w:eastAsia="ＭＳ 明朝" w:hAnsi="ＭＳ 明朝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＊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4C7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D0F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89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E5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4E8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340</w:t>
            </w:r>
          </w:p>
        </w:tc>
      </w:tr>
      <w:tr w:rsidR="00D97F3E" w14:paraId="104C19B2" w14:textId="77777777" w:rsidTr="008450D1">
        <w:trPr>
          <w:trHeight w:val="1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7C74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63D43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92C5A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739A9" w14:textId="77777777" w:rsidR="0088319A" w:rsidRPr="0088319A" w:rsidRDefault="0088319A" w:rsidP="00202F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BCE60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92BBD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DCF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C810A" w14:textId="77777777" w:rsidR="0088319A" w:rsidRPr="0088319A" w:rsidRDefault="0088319A" w:rsidP="00202F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34E5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3459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F72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3FB4" w14:textId="77777777" w:rsidR="0088319A" w:rsidRPr="0088319A" w:rsidRDefault="0088319A" w:rsidP="00202F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CBBC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C22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A68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A0BA" w14:textId="77777777" w:rsidR="0088319A" w:rsidRPr="0088319A" w:rsidRDefault="0088319A" w:rsidP="00202FB3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CE541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8E6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200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97F3E" w14:paraId="7BDCC0B2" w14:textId="77777777" w:rsidTr="008450D1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710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L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69ED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5A2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6A4D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EE78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Height (c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54B4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10A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ody mass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6D5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7F6F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MI (kg/m</w:t>
            </w:r>
            <w:r w:rsidRPr="00DE4CD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796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BD1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</w:tr>
      <w:tr w:rsidR="00D97F3E" w14:paraId="461D25CE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71A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A1E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460C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42C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A9D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37DB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A07B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52F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D399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6B93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BBD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43D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DC0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F0DA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909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AC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F1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8A3B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DCB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2D35EBF7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3B0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8585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F557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E30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1D8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388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DD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32B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BC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D20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6E7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00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46A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5AA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4DF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2D3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14F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FE9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723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038F3CEC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99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3F6F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3F2B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372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BE8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992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BED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F46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341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EE3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7DE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8D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BEC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454B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1607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E4D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948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32A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22B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74F91F92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ED2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76BD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4FC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78F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931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E6DA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03D3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8C3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C2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099E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02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225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EBC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DD0D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88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01D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69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AF8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800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5651DE57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297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739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9BC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8E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0B5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2D39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00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514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624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5F9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6EE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99A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379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52A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BBD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CAC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F92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4A5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29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D97F3E" w14:paraId="0B8CA7BB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A2F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FFD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E1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CFF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4399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AA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090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F88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7E2D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F7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FC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77E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167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5BED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494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C26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615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BBC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AF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51BEF185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22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A5B3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7F9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D39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4A8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EED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558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979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37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1ADD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9E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8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A40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6ED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690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55C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B9C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2FD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9902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14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1329132A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4E9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BC95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8AE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38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3E2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2B4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B9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07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146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5F60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97B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636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4CF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A5E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350E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456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9EA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AB7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667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0A5BBEC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F89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8E61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5E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B5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22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907A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E87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427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14B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694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67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478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B5A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A1CF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4961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FD8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340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B52E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7E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68847795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D2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5993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FB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0E3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C6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3FD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72A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A7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390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3B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B30C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BEF5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08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901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B5A7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CC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B20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46D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365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3DDA8DF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B4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2435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CE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79E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0F3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7C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052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9B4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0B7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E80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DC56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A4E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38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57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65A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AF2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46B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92A5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B37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5D3045C0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A15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1B1A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89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F2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DD6B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D97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2AC7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F4B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4A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05F3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041C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6EE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624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F728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56D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417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E15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EAB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6714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45A1D073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EA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0EAA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C9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480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55A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610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956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AF90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2005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518E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AA99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8CB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403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61DD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13A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81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FDD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3A96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7FE2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4D62095B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35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7867" w14:textId="77777777" w:rsidR="0088319A" w:rsidRPr="0088319A" w:rsidRDefault="0088319A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DFF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1CA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751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45B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C850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548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21D1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44A4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08D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01F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1CC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82E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B30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BFD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E8E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B4C" w14:textId="77777777" w:rsidR="0088319A" w:rsidRPr="0088319A" w:rsidRDefault="0088319A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F33B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14C063AF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C99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78E8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3333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F9FA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CC7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64A4C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27B1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7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8239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A52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42726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ECB5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9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B05FF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CF1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96A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85072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314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7678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ACED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645E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97F3E" w14:paraId="13B2B94E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FC0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6F02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9118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318D1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CE42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4ACFE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D5F24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7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E43C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BAACF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4BF50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1A21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5B6D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2C9A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FF23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6D0D5" w14:textId="77777777" w:rsidR="0088319A" w:rsidRPr="0088319A" w:rsidRDefault="00000000" w:rsidP="00202FB3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66387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51E77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8EB4" w14:textId="77777777" w:rsidR="0088319A" w:rsidRPr="0088319A" w:rsidRDefault="00000000" w:rsidP="00202FB3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5033" w14:textId="77777777" w:rsidR="0088319A" w:rsidRPr="0088319A" w:rsidRDefault="00000000" w:rsidP="00202FB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8319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340</w:t>
            </w:r>
          </w:p>
        </w:tc>
      </w:tr>
    </w:tbl>
    <w:p w14:paraId="3D7972E8" w14:textId="70FEBBA3" w:rsidR="00B64CF6" w:rsidRPr="008450D1" w:rsidRDefault="00000000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8450D1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="00CE2033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8450D1">
        <w:rPr>
          <w:rFonts w:ascii="Times New Roman" w:hAnsi="Times New Roman" w:cs="Times New Roman"/>
          <w:b/>
          <w:bCs/>
          <w:sz w:val="24"/>
          <w:szCs w:val="32"/>
        </w:rPr>
        <w:t xml:space="preserve">1 </w:t>
      </w:r>
      <w:r w:rsidR="00DE4CDC" w:rsidRPr="008450D1">
        <w:rPr>
          <w:rFonts w:ascii="Times New Roman" w:hAnsi="Times New Roman" w:cs="Times New Roman"/>
          <w:b/>
          <w:bCs/>
          <w:sz w:val="24"/>
          <w:szCs w:val="32"/>
        </w:rPr>
        <w:t>Characteristics and their comparison</w:t>
      </w:r>
      <w:r w:rsidR="00842BD3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DE4CDC" w:rsidRPr="008450D1">
        <w:rPr>
          <w:rFonts w:ascii="Times New Roman" w:hAnsi="Times New Roman" w:cs="Times New Roman"/>
          <w:b/>
          <w:bCs/>
          <w:sz w:val="24"/>
          <w:szCs w:val="32"/>
        </w:rPr>
        <w:t xml:space="preserve"> between winner and loser teams</w:t>
      </w:r>
    </w:p>
    <w:p w14:paraId="274BB66A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7A3DF304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7547FC43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1A9BDAB2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A916504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4FD6DF9D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0F0C106C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9C50765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5BB8A2B7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289AEE54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0C7043F8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09164F45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B1DE04B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52B58EA2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73970CC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739B9D2A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19208734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754A37BD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033D6B7E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5BFFC2C7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1F6806E2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54AB570E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0D65EB14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5EC1A131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B5A8797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17B163B4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48B13681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C77A08A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4C54232C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7B482B13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FF07251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2418CF10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49496584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44DB9B5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14AFA710" w14:textId="77777777" w:rsidR="00DE4CDC" w:rsidRDefault="00DE4CDC" w:rsidP="00202FB3">
      <w:pPr>
        <w:rPr>
          <w:rFonts w:ascii="Times New Roman" w:hAnsi="Times New Roman" w:cs="Times New Roman"/>
          <w:b/>
          <w:bCs/>
        </w:rPr>
      </w:pPr>
    </w:p>
    <w:p w14:paraId="67F4932A" w14:textId="3A5B2102" w:rsidR="00DE4CDC" w:rsidRDefault="00000000" w:rsidP="00202FB3">
      <w:pPr>
        <w:rPr>
          <w:rFonts w:ascii="Times New Roman" w:hAnsi="Times New Roman" w:cs="Times New Roman"/>
          <w:b/>
          <w:bCs/>
        </w:rPr>
      </w:pPr>
      <w:r w:rsidRPr="00DE4CDC">
        <w:rPr>
          <w:rFonts w:ascii="Times New Roman" w:eastAsia="ＭＳ 明朝" w:hAnsi="Times New Roman" w:cs="Times New Roman"/>
          <w:color w:val="000000"/>
          <w:kern w:val="0"/>
          <w:szCs w:val="21"/>
          <w:vertAlign w:val="superscript"/>
        </w:rPr>
        <w:t>＊</w:t>
      </w:r>
      <w:r w:rsidRPr="00A77E97">
        <w:rPr>
          <w:rFonts w:ascii="Times New Roman" w:eastAsia="ＭＳ 明朝" w:hAnsi="Times New Roman" w:cs="Times New Roman"/>
          <w:i/>
          <w:iCs/>
          <w:color w:val="000000"/>
          <w:kern w:val="0"/>
          <w:szCs w:val="21"/>
        </w:rPr>
        <w:t>P</w:t>
      </w:r>
      <w:r w:rsidRPr="00DE4CDC">
        <w:rPr>
          <w:rFonts w:ascii="Times New Roman" w:eastAsia="ＭＳ 明朝" w:hAnsi="Times New Roman" w:cs="Times New Roman"/>
          <w:color w:val="000000"/>
          <w:kern w:val="0"/>
          <w:szCs w:val="21"/>
        </w:rPr>
        <w:t xml:space="preserve"> &lt;0.05 vs. loser</w:t>
      </w:r>
      <w:r w:rsidR="006E481D">
        <w:rPr>
          <w:rFonts w:ascii="Times New Roman" w:eastAsia="ＭＳ 明朝" w:hAnsi="Times New Roman" w:cs="Times New Roman"/>
          <w:color w:val="000000"/>
          <w:kern w:val="0"/>
          <w:szCs w:val="21"/>
        </w:rPr>
        <w:t xml:space="preserve"> within year</w:t>
      </w:r>
      <w:r>
        <w:rPr>
          <w:rFonts w:ascii="Times New Roman" w:hAnsi="Times New Roman" w:cs="Times New Roman"/>
          <w:b/>
          <w:bCs/>
        </w:rPr>
        <w:br w:type="page"/>
      </w:r>
    </w:p>
    <w:p w14:paraId="72DAAE03" w14:textId="7771524C" w:rsidR="00202FB3" w:rsidRPr="008450D1" w:rsidRDefault="00000000" w:rsidP="00202FB3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8450D1">
        <w:rPr>
          <w:rFonts w:ascii="Times New Roman" w:hAnsi="Times New Roman" w:cs="Times New Roman"/>
          <w:b/>
          <w:bCs/>
          <w:sz w:val="24"/>
          <w:szCs w:val="32"/>
        </w:rPr>
        <w:lastRenderedPageBreak/>
        <w:t xml:space="preserve">Table </w:t>
      </w:r>
      <w:r w:rsidR="00CE2033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Pr="008450D1">
        <w:rPr>
          <w:rFonts w:ascii="Times New Roman" w:hAnsi="Times New Roman" w:cs="Times New Roman"/>
          <w:b/>
          <w:bCs/>
          <w:sz w:val="24"/>
          <w:szCs w:val="32"/>
        </w:rPr>
        <w:t xml:space="preserve">2 </w:t>
      </w:r>
      <w:r w:rsidR="00DE4CDC" w:rsidRPr="008450D1">
        <w:rPr>
          <w:rFonts w:ascii="Times New Roman" w:hAnsi="Times New Roman" w:cs="Times New Roman"/>
          <w:b/>
          <w:bCs/>
          <w:sz w:val="24"/>
          <w:szCs w:val="32"/>
        </w:rPr>
        <w:t>Comparison between winner and loser team</w:t>
      </w:r>
      <w:r w:rsidR="00842BD3">
        <w:rPr>
          <w:rFonts w:ascii="Times New Roman" w:hAnsi="Times New Roman" w:cs="Times New Roman"/>
          <w:b/>
          <w:bCs/>
          <w:sz w:val="24"/>
          <w:szCs w:val="32"/>
        </w:rPr>
        <w:t>s</w:t>
      </w:r>
      <w:r w:rsidR="00DE4CDC" w:rsidRPr="008450D1">
        <w:rPr>
          <w:rFonts w:ascii="Times New Roman" w:hAnsi="Times New Roman" w:cs="Times New Roman"/>
          <w:b/>
          <w:bCs/>
          <w:sz w:val="24"/>
          <w:szCs w:val="32"/>
        </w:rPr>
        <w:t xml:space="preserve"> in each position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4"/>
        <w:gridCol w:w="1307"/>
        <w:gridCol w:w="204"/>
        <w:gridCol w:w="712"/>
        <w:gridCol w:w="314"/>
        <w:gridCol w:w="566"/>
        <w:gridCol w:w="408"/>
        <w:gridCol w:w="204"/>
        <w:gridCol w:w="712"/>
        <w:gridCol w:w="314"/>
        <w:gridCol w:w="566"/>
        <w:gridCol w:w="408"/>
        <w:gridCol w:w="204"/>
        <w:gridCol w:w="858"/>
      </w:tblGrid>
      <w:tr w:rsidR="00D97F3E" w14:paraId="23066FF4" w14:textId="77777777" w:rsidTr="00DE4CD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25C6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FE57" w14:textId="444C10C0" w:rsidR="0035372C" w:rsidRPr="0035372C" w:rsidRDefault="00000000" w:rsidP="00DE4CD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Regis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082D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858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W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99E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00C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L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7AE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011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</w:tr>
      <w:tr w:rsidR="00D97F3E" w14:paraId="0190F365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97A4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4AA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3EA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D09C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A3C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B81F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6B4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8F5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66E1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B85A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32F30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FDE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935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0CD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D97F3E" w14:paraId="78EF8411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2842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For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92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5F5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F9A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6CA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4F18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0B6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DC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162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88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F8E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D83F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C4AC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7E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743</w:t>
            </w:r>
          </w:p>
        </w:tc>
      </w:tr>
      <w:tr w:rsidR="00D97F3E" w14:paraId="0557CD67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7E8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E4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5E83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435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D413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A92E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01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6FD8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89D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AC0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5CD7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64D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9E9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8882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108</w:t>
            </w:r>
          </w:p>
        </w:tc>
      </w:tr>
      <w:tr w:rsidR="00D97F3E" w14:paraId="1685B4A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AAA8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863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812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E705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736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D074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9E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043E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B523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7C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ACE8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2B4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B5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AB2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155</w:t>
            </w:r>
          </w:p>
        </w:tc>
      </w:tr>
      <w:tr w:rsidR="00D97F3E" w14:paraId="26248761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C28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C14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8A6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256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E99F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6AF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D0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45C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8D7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B8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67E0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A59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197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FD0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003</w:t>
            </w:r>
          </w:p>
        </w:tc>
      </w:tr>
      <w:tr w:rsidR="00D97F3E" w14:paraId="38912CA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08E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39E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C5A7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9219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C1C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5434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FEF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47A3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3199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E5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33D6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6B3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C79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FB9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141</w:t>
            </w:r>
          </w:p>
        </w:tc>
      </w:tr>
      <w:tr w:rsidR="00D97F3E" w14:paraId="1F4B7620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5B2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D81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B9A8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5C3D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3E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C2AE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404F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124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359D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6E0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98A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C96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98AA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6B3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006</w:t>
            </w:r>
          </w:p>
        </w:tc>
      </w:tr>
      <w:tr w:rsidR="00D97F3E" w14:paraId="51F7630E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6C3D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5F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6634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611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B77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092E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EF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901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94EF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926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3BF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032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A5A4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F8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868</w:t>
            </w:r>
          </w:p>
        </w:tc>
      </w:tr>
      <w:tr w:rsidR="00D97F3E" w14:paraId="32778C43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FFCF6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819E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412F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88BA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653E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F3B9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BF77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7D3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A2B53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FD8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C683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585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C101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3B5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783</w:t>
            </w:r>
          </w:p>
        </w:tc>
      </w:tr>
      <w:tr w:rsidR="00D97F3E" w14:paraId="1823F46E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A74E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B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2152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134A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92D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7B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E2BA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D96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A8B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671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DEE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83E3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5D0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ACE9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388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517</w:t>
            </w:r>
          </w:p>
        </w:tc>
      </w:tr>
      <w:tr w:rsidR="00D97F3E" w14:paraId="4C401A36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E1D3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40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6E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200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662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CC4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E4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DD17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66AB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612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D08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A7A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CA5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F6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975</w:t>
            </w:r>
          </w:p>
        </w:tc>
      </w:tr>
      <w:tr w:rsidR="00D97F3E" w14:paraId="27852890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5F4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586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DADC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988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78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18F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C62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5D0E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981C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429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5B38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4E4F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F3C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E2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871</w:t>
            </w:r>
          </w:p>
        </w:tc>
      </w:tr>
      <w:tr w:rsidR="00D97F3E" w14:paraId="5F030DA5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D99B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D91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427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251B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6DF3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E7C2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C73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0BE6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9FA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5CB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8E3C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69E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1E5B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4A53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914</w:t>
            </w:r>
          </w:p>
        </w:tc>
      </w:tr>
      <w:tr w:rsidR="00D97F3E" w14:paraId="7CD0ACFE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5553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179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A571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B29F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E0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B580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996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4A0C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B75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CF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71D2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40B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3B2A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AB2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436</w:t>
            </w:r>
          </w:p>
        </w:tc>
      </w:tr>
      <w:tr w:rsidR="00D97F3E" w14:paraId="6159F35F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FB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909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3C7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66E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2B5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FC1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D43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FB1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035E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045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4E1C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85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0F7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5C6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961</w:t>
            </w:r>
          </w:p>
        </w:tc>
      </w:tr>
      <w:tr w:rsidR="00D97F3E" w14:paraId="1880ADB5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6B70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87F0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F0DF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8447B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E48C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9BBC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E6313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995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62C05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3830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5FE8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D170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656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9A0D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885</w:t>
            </w:r>
          </w:p>
        </w:tc>
      </w:tr>
      <w:tr w:rsidR="00D97F3E" w14:paraId="6B808989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A916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Reserv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A8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6CA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83D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525F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C18E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438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247A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2A2C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A942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990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31F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6A22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63E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016</w:t>
            </w:r>
          </w:p>
        </w:tc>
      </w:tr>
      <w:tr w:rsidR="00D97F3E" w14:paraId="643C745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3226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AC8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C63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5C4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772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3A43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D21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92B9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6DB0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8C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57DD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78E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F18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EB4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176</w:t>
            </w:r>
          </w:p>
        </w:tc>
      </w:tr>
      <w:tr w:rsidR="00D97F3E" w14:paraId="5578295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7B88B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9A4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009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6B2E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1CB1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AD56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BB6F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5C8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7A70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FAE5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405BA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5E93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51B7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DB4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522</w:t>
            </w:r>
          </w:p>
        </w:tc>
      </w:tr>
      <w:tr w:rsidR="00D97F3E" w14:paraId="15496EC8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62FD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Cs w:val="21"/>
              </w:rPr>
              <w:t>Reserv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7E32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086D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348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B82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5F39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EA3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2D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A02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2873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A901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746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D34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5E81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591</w:t>
            </w:r>
          </w:p>
        </w:tc>
      </w:tr>
      <w:tr w:rsidR="00D97F3E" w14:paraId="0A11F3D4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A20F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E42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89AE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A60F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831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394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BD6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4B46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8616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C2A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21AB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673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834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B4F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190</w:t>
            </w:r>
          </w:p>
        </w:tc>
      </w:tr>
      <w:tr w:rsidR="00D97F3E" w14:paraId="4DF978F1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BC0B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DC6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5D6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FFBD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A397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BEF5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472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248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37F8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E75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13B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E0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1E45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0179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328</w:t>
            </w:r>
          </w:p>
        </w:tc>
      </w:tr>
      <w:tr w:rsidR="00D97F3E" w14:paraId="74330DFB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844C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542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EB8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8A49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ECAA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D693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B4A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05AC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392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8AF2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6C3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B04E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7588" w14:textId="77777777" w:rsidR="0035372C" w:rsidRPr="0035372C" w:rsidRDefault="0035372C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A0B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580</w:t>
            </w:r>
          </w:p>
        </w:tc>
      </w:tr>
      <w:tr w:rsidR="00D97F3E" w14:paraId="2264CC61" w14:textId="77777777" w:rsidTr="00DE4CD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59E8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FFB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A836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0D0D8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8D544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99FF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B51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F01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94EC" w14:textId="77777777" w:rsidR="0035372C" w:rsidRPr="0035372C" w:rsidRDefault="00000000" w:rsidP="0035372C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F12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07A0D" w14:textId="77777777" w:rsidR="0035372C" w:rsidRPr="0035372C" w:rsidRDefault="00000000" w:rsidP="0035372C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71B9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95128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5050" w14:textId="77777777" w:rsidR="0035372C" w:rsidRPr="0035372C" w:rsidRDefault="00000000" w:rsidP="0035372C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35372C">
              <w:rPr>
                <w:rFonts w:ascii="Times New Roman" w:eastAsia="Yu Gothic" w:hAnsi="Times New Roman" w:cs="Times New Roman"/>
                <w:kern w:val="0"/>
                <w:szCs w:val="21"/>
              </w:rPr>
              <w:t>0.327</w:t>
            </w:r>
          </w:p>
        </w:tc>
      </w:tr>
    </w:tbl>
    <w:p w14:paraId="78D7A179" w14:textId="391D9B8E" w:rsidR="0035372C" w:rsidRPr="006E481D" w:rsidRDefault="00842BD3">
      <w:pPr>
        <w:rPr>
          <w:rFonts w:ascii="Times New Roman" w:hAnsi="Times New Roman" w:cs="Times New Roman"/>
        </w:rPr>
      </w:pPr>
      <w:r w:rsidRPr="00A77E97">
        <w:rPr>
          <w:rFonts w:ascii="Times New Roman" w:hAnsi="Times New Roman" w:cs="Times New Roman"/>
          <w:i/>
          <w:iCs/>
        </w:rPr>
        <w:t>P</w:t>
      </w:r>
      <w:r w:rsidR="006E481D" w:rsidRPr="006E481D">
        <w:rPr>
          <w:rFonts w:ascii="Times New Roman" w:hAnsi="Times New Roman" w:cs="Times New Roman"/>
        </w:rPr>
        <w:t>-values indicate winner</w:t>
      </w:r>
      <w:r>
        <w:rPr>
          <w:rFonts w:ascii="Times New Roman" w:eastAsia="游明朝" w:hAnsi="Times New Roman" w:cs="Times New Roman"/>
        </w:rPr>
        <w:t>s vs. losers within the same position number</w:t>
      </w:r>
    </w:p>
    <w:sectPr w:rsidR="0035372C" w:rsidRPr="006E481D" w:rsidSect="008450D1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72C"/>
    <w:rsid w:val="0002607A"/>
    <w:rsid w:val="000D2AAC"/>
    <w:rsid w:val="000D6784"/>
    <w:rsid w:val="000E22D0"/>
    <w:rsid w:val="00202FB3"/>
    <w:rsid w:val="0035372C"/>
    <w:rsid w:val="00370B00"/>
    <w:rsid w:val="00371DBB"/>
    <w:rsid w:val="006E481D"/>
    <w:rsid w:val="006F3EFC"/>
    <w:rsid w:val="007445A3"/>
    <w:rsid w:val="007729B2"/>
    <w:rsid w:val="00842BD3"/>
    <w:rsid w:val="008450D1"/>
    <w:rsid w:val="00846E62"/>
    <w:rsid w:val="0088319A"/>
    <w:rsid w:val="009A2289"/>
    <w:rsid w:val="00A77E97"/>
    <w:rsid w:val="00AC074F"/>
    <w:rsid w:val="00AE49B2"/>
    <w:rsid w:val="00B128DD"/>
    <w:rsid w:val="00B64CF6"/>
    <w:rsid w:val="00B80E2E"/>
    <w:rsid w:val="00CE2033"/>
    <w:rsid w:val="00D51C3F"/>
    <w:rsid w:val="00D77325"/>
    <w:rsid w:val="00D97F3E"/>
    <w:rsid w:val="00DE4CDC"/>
    <w:rsid w:val="00E524E4"/>
    <w:rsid w:val="00FF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A575C"/>
  <w15:chartTrackingRefBased/>
  <w15:docId w15:val="{82523F6C-E058-1645-9E3D-C2C3E3AE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537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3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37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37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37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37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37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37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37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37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37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372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537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37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37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37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37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372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37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53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37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537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37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537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372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5372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3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5372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372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E4CD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E4CDC"/>
  </w:style>
  <w:style w:type="paragraph" w:styleId="ac">
    <w:name w:val="footer"/>
    <w:basedOn w:val="a"/>
    <w:link w:val="ad"/>
    <w:uiPriority w:val="99"/>
    <w:unhideWhenUsed/>
    <w:rsid w:val="00DE4CD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E4CDC"/>
  </w:style>
  <w:style w:type="paragraph" w:styleId="ae">
    <w:name w:val="Revision"/>
    <w:hidden/>
    <w:uiPriority w:val="99"/>
    <w:semiHidden/>
    <w:rsid w:val="00842BD3"/>
  </w:style>
  <w:style w:type="character" w:styleId="af">
    <w:name w:val="annotation reference"/>
    <w:basedOn w:val="a0"/>
    <w:uiPriority w:val="99"/>
    <w:semiHidden/>
    <w:unhideWhenUsed/>
    <w:rsid w:val="00842BD3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842BD3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842BD3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842BD3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842B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D2A18B4BBCBA2468677D046B53A081C" ma:contentTypeVersion="10" ma:contentTypeDescription="新しいドキュメントを作成します。" ma:contentTypeScope="" ma:versionID="66b06fa374e739cb8b0f6253df13f755">
  <xsd:schema xmlns:xsd="http://www.w3.org/2001/XMLSchema" xmlns:xs="http://www.w3.org/2001/XMLSchema" xmlns:p="http://schemas.microsoft.com/office/2006/metadata/properties" xmlns:ns2="58390b8d-74e6-48c6-ac63-cb6932a40e8f" targetNamespace="http://schemas.microsoft.com/office/2006/metadata/properties" ma:root="true" ma:fieldsID="6bfc8f68b5dddd90fb9214b21233ee82" ns2:_="">
    <xsd:import namespace="58390b8d-74e6-48c6-ac63-cb6932a40e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390b8d-74e6-48c6-ac63-cb6932a40e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466203-4BC8-4AC6-A759-6EC9596BE0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8630A6-3B39-441C-BBA7-9126FC7ED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390b8d-74e6-48c6-ac63-cb6932a40e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9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Sagayama</dc:creator>
  <cp:lastModifiedBy>Hiroyuki Sagayama</cp:lastModifiedBy>
  <cp:revision>5</cp:revision>
  <dcterms:created xsi:type="dcterms:W3CDTF">2024-09-06T21:37:00Z</dcterms:created>
  <dcterms:modified xsi:type="dcterms:W3CDTF">2024-09-13T14:56:00Z</dcterms:modified>
</cp:coreProperties>
</file>